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Fonts w:cs="Arial" w:ascii="Arial" w:hAnsi="Arial"/>
          <w:b/>
          <w:color w:val="000000"/>
        </w:rPr>
        <w:t>Factors associated with post-seasonal serological titer and risk factors for infection with the pandemic A/H1N1 virus in the French general population</w:t>
      </w:r>
      <w:r>
        <w:rPr>
          <w:rFonts w:cs="Arial" w:ascii="Arial" w:hAnsi="Arial"/>
          <w:b/>
        </w:rPr>
        <w:b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Supplementary tables S1–S6: description and univariable analyses for all covariates</w:t>
      </w:r>
    </w:p>
    <w:p>
      <w:pPr>
        <w:pStyle w:val="Normal"/>
        <w:numPr>
          <w:ilvl w:val="0"/>
          <w:numId w:val="1"/>
        </w:numPr>
        <w:rPr/>
      </w:pPr>
      <w:r>
        <w:rPr>
          <w:rFonts w:cs="Arial" w:ascii="Arial" w:hAnsi="Arial"/>
          <w:sz w:val="22"/>
        </w:rPr>
        <w:t>Table S1: Socio-demographic characteristics, smoking habits and medical history</w:t>
      </w:r>
    </w:p>
    <w:p>
      <w:pPr>
        <w:pStyle w:val="Normal"/>
        <w:numPr>
          <w:ilvl w:val="0"/>
          <w:numId w:val="1"/>
        </w:numPr>
        <w:rPr/>
      </w:pPr>
      <w:r>
        <w:rPr>
          <w:rFonts w:cs="Arial" w:ascii="Arial" w:hAnsi="Arial"/>
          <w:sz w:val="22"/>
        </w:rPr>
        <w:t>Table S2: Preventive measures</w:t>
      </w:r>
    </w:p>
    <w:p>
      <w:pPr>
        <w:pStyle w:val="Normal"/>
        <w:numPr>
          <w:ilvl w:val="0"/>
          <w:numId w:val="1"/>
        </w:numPr>
        <w:rPr/>
      </w:pPr>
      <w:r>
        <w:rPr>
          <w:rFonts w:cs="Arial" w:ascii="Arial" w:hAnsi="Arial"/>
          <w:sz w:val="22"/>
        </w:rPr>
        <w:t>Table S3: Environmental characteristics of the housing</w:t>
      </w:r>
    </w:p>
    <w:p>
      <w:pPr>
        <w:pStyle w:val="Normal"/>
        <w:numPr>
          <w:ilvl w:val="0"/>
          <w:numId w:val="1"/>
        </w:numPr>
        <w:rPr/>
      </w:pPr>
      <w:r>
        <w:rPr>
          <w:rFonts w:cs="Arial" w:ascii="Arial" w:hAnsi="Arial"/>
          <w:sz w:val="22"/>
        </w:rPr>
        <w:t>Table S4: Attitudes, beliefs and risk perception</w:t>
      </w:r>
    </w:p>
    <w:p>
      <w:pPr>
        <w:pStyle w:val="Normal"/>
        <w:numPr>
          <w:ilvl w:val="0"/>
          <w:numId w:val="1"/>
        </w:numPr>
        <w:rPr>
          <w:rFonts w:ascii="Arial" w:hAnsi="Arial" w:cs="Arial"/>
          <w:sz w:val="22"/>
        </w:rPr>
      </w:pPr>
      <w:r>
        <w:rPr>
          <w:rFonts w:cs="Arial" w:ascii="Arial" w:hAnsi="Arial"/>
          <w:sz w:val="22"/>
        </w:rPr>
        <w:t>Table S5: Nature and daily duration of meetings</w:t>
      </w:r>
    </w:p>
    <w:p>
      <w:pPr>
        <w:pStyle w:val="Normal"/>
        <w:numPr>
          <w:ilvl w:val="0"/>
          <w:numId w:val="1"/>
        </w:numPr>
        <w:rPr>
          <w:rFonts w:ascii="Arial" w:hAnsi="Arial" w:cs="Arial"/>
          <w:sz w:val="22"/>
        </w:rPr>
      </w:pPr>
      <w:r>
        <w:rPr>
          <w:rFonts w:cs="Arial" w:ascii="Arial" w:hAnsi="Arial"/>
          <w:sz w:val="22"/>
        </w:rPr>
        <w:t>Table S6: Geographic area</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All covariates are binary except </w:t>
      </w:r>
      <w:r>
        <w:rPr>
          <w:rFonts w:cs="Arial" w:ascii="Arial" w:hAnsi="Arial"/>
          <w:sz w:val="22"/>
          <w:vertAlign w:val="superscript"/>
        </w:rPr>
        <w:t>(Q)</w:t>
      </w:r>
      <w:r>
        <w:rPr>
          <w:rFonts w:cs="Arial" w:ascii="Arial" w:hAnsi="Arial"/>
          <w:sz w:val="22"/>
        </w:rPr>
        <w:t xml:space="preserve"> quantitative covariates and </w:t>
      </w:r>
      <w:r>
        <w:rPr>
          <w:rFonts w:cs="Arial" w:ascii="Arial" w:hAnsi="Arial"/>
          <w:sz w:val="22"/>
          <w:vertAlign w:val="superscript"/>
        </w:rPr>
        <w:t>(L)</w:t>
      </w:r>
      <w:r>
        <w:rPr>
          <w:rFonts w:cs="Arial" w:ascii="Arial" w:hAnsi="Arial"/>
          <w:sz w:val="22"/>
        </w:rPr>
        <w:t xml:space="preserve"> log-transformed quantitative covariates. Covariates regarding “other subjects in the household” are defined for households with at least two subjects, whereas covariates regarding “all subjects in the household” are defined for all subjects.</w:t>
      </w:r>
    </w:p>
    <w:p>
      <w:pPr>
        <w:pStyle w:val="Normal"/>
        <w:rPr>
          <w:rFonts w:ascii="Arial" w:hAnsi="Arial" w:cs="Arial"/>
          <w:sz w:val="22"/>
        </w:rPr>
      </w:pPr>
      <w:r>
        <w:rPr>
          <w:rFonts w:cs="Arial" w:ascii="Arial" w:hAnsi="Arial"/>
          <w:sz w:val="22"/>
        </w:rPr>
        <w:t>Quantitative covariates are described as median [interquartile range (IQR)] and binary covariates as N (percentage). Geometric mean titer ratios (GMTR) are given with their 95% confidence interval (CI).</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8726" w:type="dxa"/>
            <w:gridSpan w:val="5"/>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1. Socio-demographic characteristics, smoking habits and medical history</w:t>
            </w:r>
          </w:p>
        </w:tc>
        <w:tc>
          <w:tcPr>
            <w:tcW w:w="851" w:type="dxa"/>
            <w:tcBorders/>
            <w:tcMar>
              <w:top w:w="0" w:type="dxa"/>
              <w:left w:w="0" w:type="dxa"/>
              <w:bottom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Socio-demographic characteristic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ex = mal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49 (47.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85, 0.9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ge at inclusion (years)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3.1 [20.7, 59.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5</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as a professional activit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41 (46.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9,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ofessional activity:</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3"/>
              </w:numPr>
              <w:spacing w:lineRule="auto" w:line="276"/>
              <w:ind w:left="284" w:hanging="218"/>
              <w:rPr/>
            </w:pPr>
            <w:r>
              <w:rPr>
                <w:rFonts w:eastAsia="Times New Roman" w:cs="Arial" w:ascii="Arial" w:hAnsi="Arial"/>
                <w:color w:val="000000"/>
                <w:sz w:val="20"/>
                <w:szCs w:val="20"/>
              </w:rPr>
              <w:t>Primarily in enclosed spac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56 (33.1%)</w:t>
            </w:r>
          </w:p>
        </w:tc>
        <w:tc>
          <w:tcPr>
            <w:tcW w:w="1555" w:type="dxa"/>
            <w:tcBorders/>
            <w:vAlign w:val="center"/>
          </w:tcPr>
          <w:p>
            <w:pPr>
              <w:pStyle w:val="Normal"/>
              <w:spacing w:lineRule="auto" w:line="276"/>
              <w:rPr/>
            </w:pPr>
            <w:r>
              <w:rPr>
                <w:rFonts w:eastAsia="Times New Roman" w:cs="Arial" w:ascii="Arial" w:hAnsi="Arial"/>
                <w:color w:val="000000"/>
                <w:sz w:val="20"/>
                <w:szCs w:val="20"/>
              </w:rPr>
              <w:t>0.98 (0.92,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3"/>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imarily outdoor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5 (8.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4,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3"/>
              </w:numPr>
              <w:spacing w:lineRule="auto" w:line="276"/>
              <w:ind w:left="284" w:hanging="218"/>
              <w:rPr/>
            </w:pPr>
            <w:r>
              <w:rPr>
                <w:rFonts w:eastAsia="Times New Roman" w:cs="Arial" w:ascii="Arial" w:hAnsi="Arial"/>
                <w:color w:val="000000"/>
                <w:sz w:val="20"/>
                <w:szCs w:val="20"/>
              </w:rPr>
              <w:t>Involves contact with childre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6 (14.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9,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3"/>
              </w:numPr>
              <w:spacing w:lineRule="auto" w:line="276"/>
              <w:ind w:left="284" w:hanging="218"/>
              <w:rPr/>
            </w:pPr>
            <w:r>
              <w:rPr>
                <w:rFonts w:eastAsia="Times New Roman" w:cs="Arial" w:ascii="Arial" w:hAnsi="Arial"/>
                <w:color w:val="000000"/>
                <w:sz w:val="20"/>
                <w:szCs w:val="20"/>
              </w:rPr>
              <w:t>Involves contact with ill peopl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7 (9.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9,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rHeight w:val="72" w:hRule="atLeast"/>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Household annual income &gt; 36 k€</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24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721 (80.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0.96 (0.87,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sz w:val="20"/>
                <w:szCs w:val="20"/>
              </w:rPr>
              <w:t>0.56</w:t>
            </w:r>
          </w:p>
        </w:tc>
      </w:tr>
      <w:tr>
        <w:trPr>
          <w:trHeight w:val="350" w:hRule="atLeast"/>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Medical history</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istory of ILI:</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9-2010</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9 (7.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3 (1.16, 1.5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8-2009</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5 (15.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8,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7-2008</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8 (1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8,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6-2007</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1 (8.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4, 1.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elf-rated good health in the last 12 month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89 (65.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1 (1.04, 1.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4</w:t>
            </w:r>
          </w:p>
        </w:tc>
      </w:tr>
    </w:tbl>
    <w:p>
      <w:pPr>
        <w:pStyle w:val="Normal"/>
        <w:rPr/>
      </w:pPr>
      <w:r>
        <w:rPr/>
      </w:r>
      <w:r>
        <w:br w:type="page"/>
      </w:r>
    </w:p>
    <w:p>
      <w:pPr>
        <w:pStyle w:val="Normal"/>
        <w:rPr>
          <w:sz w:val="2"/>
          <w:szCs w:val="2"/>
        </w:rPr>
      </w:pPr>
      <w:r>
        <w:rPr>
          <w:sz w:val="2"/>
          <w:szCs w:val="2"/>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Medical history (continued)</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ast or ongoing chronic condition:</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1 (40.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7,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Diabete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7 (4.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4 (1.01,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story of asthm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7.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4,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Ongoing asthm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2 (4.5%)</w:t>
            </w:r>
          </w:p>
        </w:tc>
        <w:tc>
          <w:tcPr>
            <w:tcW w:w="1555" w:type="dxa"/>
            <w:tcBorders/>
            <w:vAlign w:val="center"/>
          </w:tcPr>
          <w:p>
            <w:pPr>
              <w:pStyle w:val="Normal"/>
              <w:spacing w:lineRule="auto" w:line="276"/>
              <w:rPr/>
            </w:pPr>
            <w:r>
              <w:rPr>
                <w:rFonts w:eastAsia="Times New Roman" w:cs="Arial" w:ascii="Arial" w:hAnsi="Arial"/>
                <w:color w:val="000000"/>
                <w:sz w:val="20"/>
                <w:szCs w:val="20"/>
              </w:rPr>
              <w:t>1.19 (1.00, 1.4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Chronic obstructive pulmonary disease </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 (4.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4 (1.06, 1.4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ypertens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4 (13.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3,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V infec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67, 1.4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hronic renal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74, 1.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hronic liver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 (0.67, 0.9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ystemic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5 (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77,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hronic respiratory insufficienc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9 (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1 (0.88, 1.4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rdiac insufficienc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2 (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1 (0.94, 1.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rdiac arrhythmi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3 (5.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88, 1.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Valvular heart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 (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 (0.71,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ngenital heart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 (0.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2 (0.89, 1.6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ronary insufficienc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8 (3.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76,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story of myocardial infarc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 (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7, 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story of strok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 (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7 (0.63, 0.9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nc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7 (4.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 1.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Breast canc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79, 1.3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ostate canc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 (0.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69, 1.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hemotherap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 (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8 (0.93, 1.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Radiotherap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 (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87,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hronic neuromuscular disord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3 (2.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89, 1.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ypothyroidism</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1 (0.82, 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dysthyroidism</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 (0.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6 (0.9, 1.5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Multiple sclerosi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 (0.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63,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llergy:</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1"/>
                <w:numId w:val="2"/>
              </w:numPr>
              <w:spacing w:lineRule="auto" w:line="276"/>
              <w:ind w:left="567" w:hanging="283"/>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1 (0.88, 1.6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1"/>
                <w:numId w:val="2"/>
              </w:numPr>
              <w:spacing w:lineRule="auto" w:line="276"/>
              <w:ind w:left="567" w:hanging="283"/>
              <w:rPr>
                <w:rFonts w:ascii="Arial" w:hAnsi="Arial" w:eastAsia="Times New Roman" w:cs="Arial"/>
                <w:color w:val="000000"/>
                <w:sz w:val="20"/>
                <w:szCs w:val="20"/>
              </w:rPr>
            </w:pPr>
            <w:r>
              <w:rPr>
                <w:rFonts w:eastAsia="Times New Roman" w:cs="Arial" w:ascii="Arial" w:hAnsi="Arial"/>
                <w:color w:val="000000"/>
                <w:sz w:val="20"/>
                <w:szCs w:val="20"/>
              </w:rPr>
              <w:t>Polle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1 (0.71, 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1"/>
                <w:numId w:val="2"/>
              </w:numPr>
              <w:spacing w:lineRule="auto" w:line="276"/>
              <w:ind w:left="567" w:hanging="283"/>
              <w:rPr>
                <w:rFonts w:ascii="Arial" w:hAnsi="Arial" w:eastAsia="Times New Roman" w:cs="Arial"/>
                <w:color w:val="000000"/>
                <w:sz w:val="20"/>
                <w:szCs w:val="20"/>
              </w:rPr>
            </w:pPr>
            <w:r>
              <w:rPr>
                <w:rFonts w:eastAsia="Times New Roman" w:cs="Arial" w:ascii="Arial" w:hAnsi="Arial"/>
                <w:color w:val="000000"/>
                <w:sz w:val="20"/>
                <w:szCs w:val="20"/>
              </w:rPr>
              <w:t>Dust mit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 (0.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 (0.77, 1.5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w:t>
            </w:r>
          </w:p>
        </w:tc>
      </w:tr>
      <w:tr>
        <w:trPr/>
        <w:tc>
          <w:tcPr>
            <w:tcW w:w="3655" w:type="dxa"/>
            <w:tcBorders/>
            <w:vAlign w:val="center"/>
          </w:tcPr>
          <w:p>
            <w:pPr>
              <w:pStyle w:val="Normal"/>
              <w:numPr>
                <w:ilvl w:val="1"/>
                <w:numId w:val="2"/>
              </w:numPr>
              <w:spacing w:lineRule="auto" w:line="276"/>
              <w:ind w:left="567" w:hanging="283"/>
              <w:rPr>
                <w:rFonts w:ascii="Arial" w:hAnsi="Arial" w:eastAsia="Times New Roman" w:cs="Arial"/>
                <w:color w:val="000000"/>
                <w:sz w:val="20"/>
                <w:szCs w:val="20"/>
              </w:rPr>
            </w:pPr>
            <w:r>
              <w:rPr>
                <w:rFonts w:eastAsia="Times New Roman" w:cs="Arial" w:ascii="Arial" w:hAnsi="Arial"/>
                <w:color w:val="000000"/>
                <w:sz w:val="20"/>
                <w:szCs w:val="20"/>
              </w:rPr>
              <w:t>Egg protein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 (0.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2 (0.61, 1.3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rthosi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 (0.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6 (0.85, 2.8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respiratory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4 (11.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 (0.98, 1.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ypercholesterolemi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58, 1.5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Depress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 (0.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 (0.62,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Epileps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 (0.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5 (0.94, 1.9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erniated disc</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 (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 (0.56,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Migraine, headache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 (0.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9 (0.6,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Tuberculosi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 (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9 (0.65,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neumoni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0.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7 (0.36, 1.6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ronary bypas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 (0.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7 (0.65, 2.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Immunodepress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7.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4, 1.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rHeight w:val="72" w:hRule="atLeast"/>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cardiovascular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46 (17.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rHeight w:val="319" w:hRule="atLeast"/>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Smoking habit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istory of smok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44 (39.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85, 0.9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Current smok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7 (19.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8 (0.82, 0.9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hom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9 (10.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5,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home even when not alon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7.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5,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home even without open window</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0 (7.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4,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ca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2 (8.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4 (0.76, 0.9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car even when not alon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8 (4.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4 (0.72, 0.9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e inside car even without open window</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 (1.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 (0.68,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Household characteristic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istory of ILI in other subjects of the househol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9-2010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1,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8-2009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87,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7-2008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87,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6-2007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88,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istory of ILI in all subjects of the household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9-2010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3 (1.11, 1.5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8-2009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86,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7-2008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 (0.92, 1.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6-2007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3 (1.11, 1.5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ing habits in other subjects of the househol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story of smoking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3 [0, 0.6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5,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urrent smoker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9,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moke inside hom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 (0.95, 1.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moking habits in all subjects of the househol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istory of smoking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3 [0, 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5,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urrent smoker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8,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r>
      <w:tr>
        <w:trPr>
          <w:trHeight w:val="72" w:hRule="atLeast"/>
        </w:trPr>
        <w:tc>
          <w:tcPr>
            <w:tcW w:w="3655" w:type="dxa"/>
            <w:tcBorders>
              <w:bottom w:val="single" w:sz="6" w:space="0" w:color="000000"/>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moke inside home (Q)</w:t>
            </w:r>
          </w:p>
        </w:tc>
        <w:tc>
          <w:tcPr>
            <w:tcW w:w="896"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2, 1.18)</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rHeight w:val="385" w:hRule="atLeast"/>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8726" w:type="dxa"/>
            <w:gridSpan w:val="5"/>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2. Preventive measures</w:t>
            </w:r>
          </w:p>
        </w:tc>
        <w:tc>
          <w:tcPr>
            <w:tcW w:w="851" w:type="dxa"/>
            <w:tcBorders/>
            <w:tcMar>
              <w:top w:w="0" w:type="dxa"/>
              <w:left w:w="0" w:type="dxa"/>
              <w:bottom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Vaccination</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andemic vaccination (2009)</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8 (12.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1 (1.51, 1.94)</w:t>
            </w:r>
          </w:p>
        </w:tc>
        <w:tc>
          <w:tcPr>
            <w:tcW w:w="851" w:type="dxa"/>
            <w:tcBorders/>
            <w:vAlign w:val="center"/>
          </w:tcPr>
          <w:p>
            <w:pPr>
              <w:pStyle w:val="Normal"/>
              <w:spacing w:lineRule="auto" w:line="276"/>
              <w:rPr/>
            </w:pPr>
            <w:r>
              <w:rPr>
                <w:rFonts w:eastAsia="Times New Roman" w:cs="Arial" w:ascii="Arial" w:hAnsi="Arial"/>
                <w:color w:val="000000"/>
                <w:sz w:val="20"/>
                <w:szCs w:val="20"/>
              </w:rPr>
              <w:t>&lt; 0.0001</w:t>
            </w:r>
          </w:p>
        </w:tc>
        <w:tc>
          <w:tcPr>
            <w:tcW w:w="851" w:type="dxa"/>
            <w:tcBorders/>
            <w:vAlign w:val="center"/>
          </w:tcPr>
          <w:p>
            <w:pPr>
              <w:pStyle w:val="Normal"/>
              <w:spacing w:lineRule="auto" w:line="276"/>
              <w:rPr/>
            </w:pPr>
            <w:r>
              <w:rPr>
                <w:rFonts w:eastAsia="Times New Roman" w:cs="Arial" w:ascii="Arial" w:hAnsi="Arial"/>
                <w:color w:val="000000"/>
                <w:sz w:val="20"/>
                <w:szCs w:val="20"/>
              </w:rPr>
              <w:t>&lt; 0.000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easonal vaccination</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9-2010</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04 (2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9 (1.1, 1.3)</w:t>
            </w:r>
          </w:p>
        </w:tc>
        <w:tc>
          <w:tcPr>
            <w:tcW w:w="851" w:type="dxa"/>
            <w:tcBorders/>
            <w:vAlign w:val="center"/>
          </w:tcPr>
          <w:p>
            <w:pPr>
              <w:pStyle w:val="Normal"/>
              <w:spacing w:lineRule="auto" w:line="276"/>
              <w:rPr/>
            </w:pPr>
            <w:r>
              <w:rPr>
                <w:rFonts w:eastAsia="Times New Roman" w:cs="Arial" w:ascii="Arial" w:hAnsi="Arial"/>
                <w:color w:val="000000"/>
                <w:sz w:val="20"/>
                <w:szCs w:val="20"/>
              </w:rPr>
              <w:t>&lt; 0.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8-2009</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87 (20.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4 (1.04,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7-2008</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5 (20.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1 (1.02,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 2006-2007</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8 (19.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2 (1.02, 1.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season from 2006-2007 to 2008-2009</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30 (24.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4 (1.04,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nti-pneumococcal vaccin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3 (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3,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Hygiene measure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Using handkerchief when wiping no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52 (18.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83, 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Using (paper) tissue when wiping no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96 (86.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5, 1.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Using antiviral (paper) tissue when wiping no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 (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69, 1.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lways covers mouth while coughing or sneez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96 (51.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7,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Daily frequency of hand washing  (with soap or hand sanitizer) ≥ 3 (B)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4, 1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lways washes hands after coughing or sneez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3 (8.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3,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Household characteristic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ventive measures in other subjects of the househol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al vaccination 2009-2010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 (0.99, 1.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seasonal vaccination from 2006-2007 to 2008-2009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6,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handkerchief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1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7,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paper) tissue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86,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antiviral (paper) tissue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pPr>
            <w:r>
              <w:rPr>
                <w:rFonts w:eastAsia="Times New Roman" w:cs="Arial" w:ascii="Arial" w:hAnsi="Arial"/>
                <w:color w:val="000000"/>
                <w:sz w:val="20"/>
                <w:szCs w:val="20"/>
              </w:rPr>
              <w:t>1.19 (0.73, 1.9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lways covers mouth while coughing or sneezing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 [0,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7,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Daily frequency of hand washing  (with soap or hand sanitizer) ≥ 3 (B)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4, 8.6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lways washes hands after coughing or sneezing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3,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6320" w:type="dxa"/>
            <w:gridSpan w:val="3"/>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Household characteristics (continued)</w:t>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ventive measures in all subjects of the househol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easonal vaccination 2009-2010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1 (1.09, 1.3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 seasonal vaccination from 2006-2007 to 2008-2009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9 (1.07, 1.3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handkerchief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8,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paper) tissue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8,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7,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Using antiviral (paper) tissue when wiping nose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1 (0.62, 2.3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lways covers mouth while coughing or sneezing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 [0.17,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3 (1.03, 1.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Daily frequency of hand washing  (with soap or hand sanitizer) ≥ 3 (B) (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4.33, 8.8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bottom w:val="single" w:sz="6" w:space="0" w:color="000000"/>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lways washes hands after coughing or sneezing (Q)</w:t>
            </w:r>
          </w:p>
        </w:tc>
        <w:tc>
          <w:tcPr>
            <w:tcW w:w="896"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88, 1.23)</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8726" w:type="dxa"/>
            <w:gridSpan w:val="5"/>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3. Environmental characteristics of the housing</w:t>
            </w:r>
          </w:p>
        </w:tc>
        <w:tc>
          <w:tcPr>
            <w:tcW w:w="851" w:type="dxa"/>
            <w:tcBorders/>
            <w:tcMar>
              <w:top w:w="0" w:type="dxa"/>
              <w:left w:w="0" w:type="dxa"/>
              <w:bottom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General characteristic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subjects in the household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 [2, 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8,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children (&lt;15 years) in the household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6,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other children in the household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4,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abitation = hou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13 (66.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4,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Apartment floor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8,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of habitation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0 [80, 13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of habitation per subject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6.7 [25, 5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rooms in habitatio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4, 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1,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rooms per subject in habitatio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 [1.3, 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8,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Ventilation system:</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ir ven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42 (50.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Mechanical ventil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94 (44.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3,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orced-air mechanical ventil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7 (1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as-conduct forced-air mechanical ventil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6 (5.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1,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Individua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5 (1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4,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thermosta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42 (53.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General characteristics (continued)</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4"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garbage cans used in habitatio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 [2, 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6,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cover on garbage can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05 (87.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88,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olid garbage placed in plastic bag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60 (9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4, 1.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times a week garbage pick up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 [1, 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sence of animals inside habitation:</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86 (49.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89,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esence of dog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66 (26.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4,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umber of dog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6,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esence of ca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04 (29.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umber of cat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9,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esence of ferre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 (0.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9 (0.5, 1.2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Number of ferre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 (0.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9 (0.5, 1.2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esence of domestic roden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0 (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2,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umber of domestic rodent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8,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resence of bird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5 (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 (0.73, 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umber of bird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7, 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bathroom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8,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toilet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 [2, 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1,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garden/backyard or land surrounding habit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5 (79.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6,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garden/backyard, surrounding land around habitation (m²)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7 [3.4, 6.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Kitchen</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of the kitchen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 [9, 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a kitchen range hood in the kitche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6 (74.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Filtration of area </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36 (53.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6,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dishwash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44 (68.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89,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0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loor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1 (12.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1,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all heating uni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5 (77.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 (0.87,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iling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 (1.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3 (0.96, 1.3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ntra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67 (48.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8,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Electric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99 (2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7,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ue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6 (15.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7,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ireplace/chimney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0 (10.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9,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ood heating stov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1 (5.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83, 1.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as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82 (4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Kitchen (continued)</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Floor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Tiles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39 (82.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3,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Linoleum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8 (15.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rpe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3 (3.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ardwood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2 (16.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8,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Rug / mat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2 (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81,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Living room</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0 [21.8, 4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per subject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 [7.5, 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Temperatur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 [19, 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8,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air humidifi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6 (4.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2 (0.79,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3</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eat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loor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0 (1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1,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all heating uni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1 (73.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1,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iling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 (1.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87,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ntra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25 (45.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7,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Electric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63 (26.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1,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ue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5 (15.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7,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ireplace/chimney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3 (14.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4,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ood heating stov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7 (6.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 (0.94, 1.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as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76 (41.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3,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1</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Floor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Tiles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58 (6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89,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Linoleum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6 (1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1,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rpe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7 (2.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 (0.85, 1.4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ardwood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12 (22.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8 (0.99, 1.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Rug / mat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4 (6.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2, 1.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Bedroom</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subjects in the room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 [1, 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 (0.88, 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children in the room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8 (0.99,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Number of other children in the room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2, 1.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 [11, 1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Surface area per subject (m²)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3, 7.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Bedding in natural feather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44 (17.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9,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Double glazing in bedroom</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6 (79.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2,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3</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Temperatur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 [18, 2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air humidifier</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5 (6.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2,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Bedroom (continued)</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Windows face:</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tree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87 (35.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9,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arde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34 (5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7,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urtyard</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6 (15.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Interior part of habita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 (0.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82, 1.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es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18 (2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1,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Eas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76 (27.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outh</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46 (32.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9,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North</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91 (21.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6 (0.88,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Heat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loor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 (7.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2 (0.98, 1.2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all heating uni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91 (79.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iling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 (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 (0.66,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entra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31 (5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Electric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93 (28.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 (0.88,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Fuel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6 (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4,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as hea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1 (40.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6,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Floor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Tiles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8 (20.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2 (0.86,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Linoleum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46 (17.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3,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arpet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9 (13.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6,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ardwood floor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72 (48.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4,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bottom w:val="single" w:sz="4" w:space="0" w:color="000000"/>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Rug / mat flooring</w:t>
            </w:r>
          </w:p>
        </w:tc>
        <w:tc>
          <w:tcPr>
            <w:tcW w:w="896" w:type="dxa"/>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w:t>
            </w:r>
          </w:p>
        </w:tc>
        <w:tc>
          <w:tcPr>
            <w:tcW w:w="1769" w:type="dxa"/>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3 (4.6%)</w:t>
            </w:r>
          </w:p>
        </w:tc>
        <w:tc>
          <w:tcPr>
            <w:tcW w:w="1555" w:type="dxa"/>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 (0.82, 1.09)</w:t>
            </w:r>
          </w:p>
        </w:tc>
        <w:tc>
          <w:tcPr>
            <w:tcW w:w="851" w:type="dxa"/>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c>
          <w:tcPr>
            <w:tcW w:w="851" w:type="dxa"/>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4"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8726" w:type="dxa"/>
            <w:gridSpan w:val="5"/>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4. Attitudes, beliefs and risk perception</w:t>
            </w:r>
          </w:p>
        </w:tc>
        <w:tc>
          <w:tcPr>
            <w:tcW w:w="851" w:type="dxa"/>
            <w:tcBorders/>
            <w:tcMar>
              <w:top w:w="0" w:type="dxa"/>
              <w:left w:w="0" w:type="dxa"/>
              <w:bottom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Beliefs and risk perception</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 feel well informed regarding influenza 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10 (70.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5,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ome people were infected by influenza A in Franc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52 (97.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88, 1.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ome people died from influenza A in Franc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67 (94.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86,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ome preventive measures can reduce the infection risk</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73 (86.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89,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nfluenza A can be transmitted by:</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aliva / drople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69 (9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 (0.54,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Nasal mucu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5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55 (86.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8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ugh or sneez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91 (99.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2 (0.96, 1.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ontact of hands or cheek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15 (94.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88,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Inert objec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11 (87.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9,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ork consumption</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0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9 (4.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Consequences of influenza A are totally unpredictabl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45 (70.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1,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nfluenza A is most often fata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7 (10.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4,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rHeight w:val="553" w:hRule="atLeast"/>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4551" w:type="dxa"/>
            <w:gridSpan w:val="2"/>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Beliefs and risk perception (continued)</w:t>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nfluenza A has a severe impact on bodily function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8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50 (5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1,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ll infected people have symptom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33 (47.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9,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vention against flu highly depends on behavior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99 (83.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82, 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There’s not much we can do to protect ourselves against influenza 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93 (3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We can reduce the infection risk by taking personal measure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44 (95.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8 (0.89,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nfluenza A remains a mystery to m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11 (4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 have a very clear idea about this diseas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30 (45.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2,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Mechanisms of the disease are not easily understood</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2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10 (67.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Efficient measures to avoid being infecte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earing masks in public</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4</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38 (78.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9,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tivirals such as Tamiflu</w:t>
            </w:r>
            <w:r>
              <w:rPr>
                <w:rFonts w:eastAsia="Times New Roman" w:cs="Arial" w:ascii="Arial" w:hAnsi="Arial"/>
                <w:color w:val="000000"/>
                <w:sz w:val="20"/>
                <w:szCs w:val="20"/>
                <w:vertAlign w:val="superscript"/>
              </w:rPr>
              <w: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76</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35 (44.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5,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7</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Vaccination against seasonal flu</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4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05 (34.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8 (0.99, 1.1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Hand washing</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85 (98.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 (0.81, 1.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voiding public transpor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34 (67.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8 (0.91,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voiding public gathering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78 (71.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4,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pPr>
            <w:r>
              <w:rPr>
                <w:rFonts w:eastAsia="Times New Roman" w:cs="Arial" w:ascii="Arial" w:hAnsi="Arial"/>
                <w:color w:val="000000"/>
                <w:sz w:val="20"/>
                <w:szCs w:val="20"/>
              </w:rPr>
              <w:t>Keeping children home from schoo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45 (37.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95,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taying home from work</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98</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6 (28.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8,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Limiting traffic in infected area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14 (85.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1,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r>
      <w:tr>
        <w:trPr/>
        <w:tc>
          <w:tcPr>
            <w:tcW w:w="3655" w:type="dxa"/>
            <w:tcBorders/>
            <w:vAlign w:val="center"/>
          </w:tcPr>
          <w:p>
            <w:pPr>
              <w:pStyle w:val="Normal"/>
              <w:numPr>
                <w:ilvl w:val="0"/>
                <w:numId w:val="2"/>
              </w:numPr>
              <w:spacing w:lineRule="auto" w:line="276"/>
              <w:ind w:left="284" w:hanging="218"/>
              <w:rPr/>
            </w:pPr>
            <w:r>
              <w:rPr>
                <w:rFonts w:eastAsia="Times New Roman" w:cs="Arial" w:ascii="Arial" w:hAnsi="Arial"/>
                <w:color w:val="000000"/>
                <w:sz w:val="20"/>
                <w:szCs w:val="20"/>
              </w:rPr>
              <w:t>Banning street protes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79 (51.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97,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Closing schools and preschool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97 (4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9, 1.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lacing sick people in quarantine</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9</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06 (92.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5 (0.92, 1.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There's a high probability (≥50%) of being infecte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If no preventive measure is tak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40 [10, 5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If preventive measures are tak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 [5, 30]</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Influenza A is a severe diseas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3.8, 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pPr>
            <w:r>
              <w:rPr>
                <w:rFonts w:eastAsia="Times New Roman" w:cs="Arial" w:ascii="Arial" w:hAnsi="Arial"/>
                <w:color w:val="000000"/>
                <w:sz w:val="20"/>
                <w:szCs w:val="20"/>
              </w:rPr>
              <w:t>I am confident in authorities to mitigate an epidemic</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02 (6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 am confident in authorities to inform me about influenza 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2</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43 (65.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95,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uthorities hide important information about influenza 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97 (46.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3,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4</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Attitudes</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 have already taken preventive measures against influenza</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1</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911 (94.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2 (0.94, 1.3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In case of epidemic, I would intend to:</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ear masks in public</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7 (2.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69, 1.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Take antivirals such as Tamiflu</w:t>
            </w:r>
            <w:r>
              <w:rPr>
                <w:rFonts w:eastAsia="Times New Roman" w:cs="Arial" w:ascii="Arial" w:hAnsi="Arial"/>
                <w:color w:val="000000"/>
                <w:sz w:val="20"/>
                <w:szCs w:val="20"/>
                <w:vertAlign w:val="superscript"/>
              </w:rPr>
              <w:t>®</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0.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4 (0.8, 1.9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Get vaccinated against seasonal flu</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1 (25.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9 (1.09, 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Often wash hand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882 (87.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6, 1.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void public transport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5</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59 (26.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0.93, 1.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void public gatherings</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6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33 (23.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98, 1.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Keep children home from schoo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83</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0 (12.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88,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bottom w:val="single" w:sz="6" w:space="0" w:color="000000"/>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Stay home from work</w:t>
            </w:r>
          </w:p>
        </w:tc>
        <w:tc>
          <w:tcPr>
            <w:tcW w:w="896"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5</w:t>
            </w:r>
          </w:p>
        </w:tc>
        <w:tc>
          <w:tcPr>
            <w:tcW w:w="1769"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 (2.8%)</w:t>
            </w:r>
          </w:p>
        </w:tc>
        <w:tc>
          <w:tcPr>
            <w:tcW w:w="15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 (0.85, 1.43)</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9577" w:type="dxa"/>
            <w:gridSpan w:val="6"/>
            <w:tcBorders>
              <w:bottom w:val="single" w:sz="4"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5. Nature and daily duration of meetings (minutes)</w:t>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Duration of meetings:</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All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9 [6.2, 7.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1,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At home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1 [5.5, 6.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8,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At school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9 [-6.9, 3.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1.01, 1.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At work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9 [-6.9, 5.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9,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In transport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9 [-6.9, -6.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rHeight w:val="310" w:hRule="atLeast"/>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With subjects age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0-10 years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1 [-6.9, 5.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10-20 years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2 [-6.9, 5.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1 (1,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20-30 years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6 [-6.9, 4.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30-60 years </w:t>
            </w:r>
            <w:r>
              <w:rPr>
                <w:rFonts w:eastAsia="Times New Roman" w:cs="Arial" w:ascii="Arial" w:hAnsi="Arial"/>
                <w:color w:val="000000"/>
                <w:sz w:val="20"/>
                <w:szCs w:val="20"/>
                <w:vertAlign w:val="superscript"/>
              </w:rPr>
              <w:t>(L)</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6 [5.2, 6.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97, 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bottom w:val="single" w:sz="6" w:space="0" w:color="000000"/>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gt; 60 years </w:t>
            </w:r>
            <w:r>
              <w:rPr>
                <w:rFonts w:eastAsia="Times New Roman" w:cs="Arial" w:ascii="Arial" w:hAnsi="Arial"/>
                <w:color w:val="000000"/>
                <w:sz w:val="20"/>
                <w:szCs w:val="20"/>
                <w:vertAlign w:val="superscript"/>
              </w:rPr>
              <w:t>(L)</w:t>
            </w:r>
          </w:p>
        </w:tc>
        <w:tc>
          <w:tcPr>
            <w:tcW w:w="896"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769"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 [3.4, 5.7]</w:t>
            </w:r>
          </w:p>
        </w:tc>
        <w:tc>
          <w:tcPr>
            <w:tcW w:w="15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 (0.99, 1.01)</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color w:val="000000"/>
                <w:sz w:val="20"/>
                <w:szCs w:val="20"/>
              </w:rPr>
              <w:t>Table S6. Geographic area</w:t>
            </w:r>
          </w:p>
        </w:tc>
        <w:tc>
          <w:tcPr>
            <w:tcW w:w="896" w:type="dxa"/>
            <w:tcBorders>
              <w:bottom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bottom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bottom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bottom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bottom w:val="single" w:sz="6" w:space="0" w:color="000000"/>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Activity near habtation</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Agricultural land</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18 (5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8, 1.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esence of farming:</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An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71 (5.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85, 1.1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oultr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56 (4.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2 (0.85,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Pork</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0 (1.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1 (0.74, 1.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Factory</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317 (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6, 1.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5</w:t>
            </w:r>
          </w:p>
        </w:tc>
      </w:tr>
      <w:tr>
        <w:trPr/>
        <w:tc>
          <w:tcPr>
            <w:tcW w:w="36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Demography</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oportion of inhabitants aged:</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lt; 15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 [0.16, 0.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 (0.2, 1.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15-30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7 [0.15, 0.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3 (0.61, 1.7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30-45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 [0.19, 0.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 (0.17, 1.6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45-60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 [0.18, 0.2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7 (0.57, 6.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60-75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 [0.11, 0.1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38, 2.8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gt;75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 [0.06, 0.1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84 (0.73, 4.6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inhabitants living at the same place 5 years ago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 [0.61, 0.7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 (0.53, 1.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foreigne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3 [0.01, 0.0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59 (0.86, 2.9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migrant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6 [0.03, 0.1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5 (0.81, 2.2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unemployment among 15-65 year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 [0.06, 0.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 (0.3, 3.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2</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Socio-professional groups (proportion):</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Farmer, primary sector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 [0, 0.0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 (0.26, 1.8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Craftsman, shopkeeper, chief executive officer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3 [0.02, 0.0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2 (0.35, 1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Executive, intellectual professio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 [0.05, 0.1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4 (0.89, 2.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Middle clas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6 [0.14, 0.1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5 (0.16, 0.7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Employe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 [0.15, 0.2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7 (0.34, 1.7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0</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Working clas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 [0.1, 0.1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7 (0.6, 1.9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inhabitants working in same commun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9 [0.12, 0.3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2 (1.04, 1.6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inhabitants working in same department but different commun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6 [0.14, 0.4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8 (0.72, 1.0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Cs/>
                <w:sz w:val="20"/>
                <w:szCs w:val="20"/>
                <w:lang w:eastAsia="en-US"/>
              </w:rPr>
              <w:t>Proportion of workers using public transports to go to work</w:t>
            </w:r>
            <w:r>
              <w:rPr>
                <w:rFonts w:eastAsia="Times New Roman" w:cs="Arial" w:ascii="Arial" w:hAnsi="Arial"/>
                <w:bCs/>
                <w:lang w:eastAsia="en-US"/>
              </w:rPr>
              <w:t xml:space="preserv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5 [0.02, 0.1]</w:t>
            </w:r>
          </w:p>
        </w:tc>
        <w:tc>
          <w:tcPr>
            <w:tcW w:w="1555" w:type="dxa"/>
            <w:tcBorders/>
            <w:vAlign w:val="center"/>
          </w:tcPr>
          <w:p>
            <w:pPr>
              <w:pStyle w:val="Normal"/>
              <w:spacing w:lineRule="auto" w:line="276"/>
              <w:rPr/>
            </w:pPr>
            <w:r>
              <w:rPr>
                <w:rFonts w:eastAsia="Times New Roman" w:cs="Arial" w:ascii="Arial" w:hAnsi="Arial"/>
                <w:color w:val="000000"/>
                <w:sz w:val="20"/>
                <w:szCs w:val="20"/>
              </w:rPr>
              <w:t>1.35 (1.00, 1.8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oportion of households with:</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persons living alon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 [0.22, 0.4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3 (0.86, 1.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families with childr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 [0.22, 0.37]</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6 (0.54, 1.0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single-parent familie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 [0.06, 0.1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9 (0.26, 1.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couples with no childr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 [0.22,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6 (0.74, 2.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families with 3 childr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4 [0.03, 0.06]</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2 (0.08, 1.37)</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families with more than 3 childre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1 [0.01, 0.0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1 (0.13, 0.7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lt; 0.0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oportion of inhabitants &gt; 15 years:</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ot going to school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87, 0.9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4 (0.64, 2.0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Without a diploma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6 [0.46, 0.64]</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9 (0.75, 1.3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73</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Not attending higher education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8 [0.05, 0.1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32 (0.86, 2.01)</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of houses (vs. other habitation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7 [0.21, 0.91]</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4 (0.86, 1.0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0</w:t>
            </w:r>
          </w:p>
        </w:tc>
      </w:tr>
    </w:tbl>
    <w:p>
      <w:pPr>
        <w:pStyle w:val="Normal"/>
        <w:rPr/>
      </w:pPr>
      <w:r>
        <w:br w:type="page"/>
      </w:r>
      <w:r>
        <w:rPr/>
      </w:r>
    </w:p>
    <w:tbl>
      <w:tblPr>
        <w:tblW w:w="9577" w:type="dxa"/>
        <w:jc w:val="left"/>
        <w:tblInd w:w="-15" w:type="dxa"/>
        <w:tblLayout w:type="fixed"/>
        <w:tblCellMar>
          <w:top w:w="15" w:type="dxa"/>
          <w:left w:w="15" w:type="dxa"/>
          <w:bottom w:w="15" w:type="dxa"/>
          <w:right w:w="15" w:type="dxa"/>
        </w:tblCellMar>
      </w:tblPr>
      <w:tblGrid>
        <w:gridCol w:w="3655"/>
        <w:gridCol w:w="896"/>
        <w:gridCol w:w="1769"/>
        <w:gridCol w:w="1555"/>
        <w:gridCol w:w="851"/>
        <w:gridCol w:w="851"/>
      </w:tblGrid>
      <w:tr>
        <w:trPr/>
        <w:tc>
          <w:tcPr>
            <w:tcW w:w="3655" w:type="dxa"/>
            <w:tcBorders>
              <w:top w:val="single" w:sz="6" w:space="0" w:color="000000"/>
              <w:bottom w:val="single" w:sz="6" w:space="0" w:color="000000"/>
            </w:tcBorders>
            <w:shd w:fill="E6E6E6" w:val="clear"/>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b/>
                <w:bCs/>
                <w:i/>
                <w:iCs/>
                <w:color w:val="000000"/>
                <w:sz w:val="20"/>
                <w:szCs w:val="20"/>
              </w:rPr>
              <w:t>Demography</w:t>
            </w:r>
          </w:p>
        </w:tc>
        <w:tc>
          <w:tcPr>
            <w:tcW w:w="896"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top w:val="single" w:sz="6" w:space="0" w:color="000000"/>
              <w:bottom w:val="single" w:sz="6" w:space="0" w:color="000000"/>
            </w:tcBorders>
            <w:shd w:fill="E6E6E6" w:val="clear"/>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Covariate</w:t>
            </w:r>
          </w:p>
        </w:tc>
        <w:tc>
          <w:tcPr>
            <w:tcW w:w="896"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issing values (N)</w:t>
            </w:r>
          </w:p>
        </w:tc>
        <w:tc>
          <w:tcPr>
            <w:tcW w:w="1769"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median ([IQR] or N (proportion)</w:t>
            </w:r>
          </w:p>
        </w:tc>
        <w:tc>
          <w:tcPr>
            <w:tcW w:w="1555"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GMTR (95% CI)</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raw P</w:t>
            </w:r>
          </w:p>
        </w:tc>
        <w:tc>
          <w:tcPr>
            <w:tcW w:w="851" w:type="dxa"/>
            <w:tcBorders>
              <w:top w:val="single" w:sz="6" w:space="0" w:color="000000"/>
              <w:bottom w:val="single" w:sz="6" w:space="0" w:color="000000"/>
            </w:tcBorders>
            <w:vAlign w:val="center"/>
          </w:tcPr>
          <w:p>
            <w:pPr>
              <w:pStyle w:val="Normal"/>
              <w:spacing w:lineRule="auto" w:line="276"/>
              <w:rPr>
                <w:rFonts w:ascii="Arial" w:hAnsi="Arial" w:eastAsia="Times New Roman" w:cs="Arial"/>
                <w:color w:val="000000"/>
                <w:sz w:val="18"/>
                <w:szCs w:val="20"/>
              </w:rPr>
            </w:pPr>
            <w:r>
              <w:rPr>
                <w:rFonts w:eastAsia="Times New Roman" w:cs="Arial" w:ascii="Arial" w:hAnsi="Arial"/>
                <w:b/>
                <w:bCs/>
                <w:color w:val="000000"/>
                <w:sz w:val="18"/>
                <w:szCs w:val="20"/>
              </w:rPr>
              <w:t>adjusted P</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Proportion of habitations:</w:t>
            </w:r>
          </w:p>
        </w:tc>
        <w:tc>
          <w:tcPr>
            <w:tcW w:w="896"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769"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1555"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c>
          <w:tcPr>
            <w:tcW w:w="851" w:type="dxa"/>
            <w:tcBorders/>
            <w:vAlign w:val="center"/>
          </w:tcPr>
          <w:p>
            <w:pPr>
              <w:pStyle w:val="Normal"/>
              <w:snapToGrid w:val="false"/>
              <w:spacing w:lineRule="auto" w:line="276"/>
              <w:rPr>
                <w:rFonts w:ascii="Arial" w:hAnsi="Arial" w:eastAsia="Times New Roman" w:cs="Arial"/>
                <w:color w:val="000000"/>
                <w:sz w:val="20"/>
                <w:szCs w:val="20"/>
              </w:rPr>
            </w:pPr>
            <w:r>
              <w:rPr>
                <w:rFonts w:eastAsia="Times New Roman" w:cs="Arial" w:ascii="Arial" w:hAnsi="Arial"/>
                <w:color w:val="000000"/>
                <w:sz w:val="20"/>
                <w:szCs w:val="20"/>
              </w:rPr>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ith surface &gt; 40 m</w:t>
            </w:r>
            <w:r>
              <w:rPr>
                <w:rFonts w:eastAsia="Times New Roman" w:cs="Arial" w:ascii="Arial" w:hAnsi="Arial"/>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5 [0.02, 0.12]</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29 (0.95, 1.7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0</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With surface &gt; 100 m</w:t>
            </w:r>
            <w:r>
              <w:rPr>
                <w:rFonts w:eastAsia="Times New Roman" w:cs="Arial" w:ascii="Arial" w:hAnsi="Arial"/>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8 [0.14, 0.4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6 (0.71,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Owned by inhabitants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 [0.45, 0.7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 (0.77, 1.0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Social housing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7 [0.01, 0.19]</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4 (0.87, 1.2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4</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6</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With bathroom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97 [0.96, 0.98]</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5 (0.16, 2.6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61</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With collective heating system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06 [0.02, 0.25]</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6 (0.92, 1.22)</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8</w:t>
            </w:r>
          </w:p>
        </w:tc>
      </w:tr>
      <w:tr>
        <w:trPr/>
        <w:tc>
          <w:tcPr>
            <w:tcW w:w="3655" w:type="dxa"/>
            <w:tcBorders/>
            <w:vAlign w:val="center"/>
          </w:tcPr>
          <w:p>
            <w:pPr>
              <w:pStyle w:val="Normal"/>
              <w:numPr>
                <w:ilvl w:val="0"/>
                <w:numId w:val="2"/>
              </w:numPr>
              <w:spacing w:lineRule="auto" w:line="276"/>
              <w:ind w:left="284" w:hanging="218"/>
              <w:rPr>
                <w:rFonts w:ascii="Arial" w:hAnsi="Arial" w:eastAsia="Times New Roman" w:cs="Arial"/>
                <w:color w:val="000000"/>
                <w:sz w:val="20"/>
                <w:szCs w:val="20"/>
              </w:rPr>
            </w:pPr>
            <w:r>
              <w:rPr>
                <w:rFonts w:eastAsia="Times New Roman" w:cs="Arial" w:ascii="Arial" w:hAnsi="Arial"/>
                <w:color w:val="000000"/>
                <w:sz w:val="20"/>
                <w:szCs w:val="20"/>
              </w:rPr>
              <w:t xml:space="preserve">With private electric heating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22 [0.12, 0.3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18 (0.93, 1.49)</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7</w:t>
            </w:r>
          </w:p>
        </w:tc>
      </w:tr>
      <w:tr>
        <w:trPr/>
        <w:tc>
          <w:tcPr>
            <w:tcW w:w="36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Proportion with car ownership </w:t>
            </w:r>
            <w:r>
              <w:rPr>
                <w:rFonts w:eastAsia="Times New Roman" w:cs="Arial" w:ascii="Arial" w:hAnsi="Arial"/>
                <w:color w:val="000000"/>
                <w:sz w:val="20"/>
                <w:szCs w:val="20"/>
                <w:vertAlign w:val="superscript"/>
              </w:rPr>
              <w:t>(Q)</w:t>
            </w:r>
          </w:p>
        </w:tc>
        <w:tc>
          <w:tcPr>
            <w:tcW w:w="896"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6 [0.74, 0.93]</w:t>
            </w:r>
          </w:p>
        </w:tc>
        <w:tc>
          <w:tcPr>
            <w:tcW w:w="1555"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82 (0.63, 1.06)</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13</w:t>
            </w:r>
          </w:p>
        </w:tc>
        <w:tc>
          <w:tcPr>
            <w:tcW w:w="851" w:type="dxa"/>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44</w:t>
            </w:r>
          </w:p>
        </w:tc>
      </w:tr>
      <w:tr>
        <w:trPr/>
        <w:tc>
          <w:tcPr>
            <w:tcW w:w="36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 xml:space="preserve">Mean annual income (k€) </w:t>
            </w:r>
            <w:r>
              <w:rPr>
                <w:rFonts w:eastAsia="Times New Roman" w:cs="Arial" w:ascii="Arial" w:hAnsi="Arial"/>
                <w:color w:val="000000"/>
                <w:sz w:val="20"/>
                <w:szCs w:val="20"/>
                <w:vertAlign w:val="superscript"/>
              </w:rPr>
              <w:t>(Q)</w:t>
            </w:r>
          </w:p>
        </w:tc>
        <w:tc>
          <w:tcPr>
            <w:tcW w:w="896"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w:t>
            </w:r>
          </w:p>
        </w:tc>
        <w:tc>
          <w:tcPr>
            <w:tcW w:w="1769" w:type="dxa"/>
            <w:tcBorders>
              <w:bottom w:val="single" w:sz="6" w:space="0" w:color="000000"/>
            </w:tcBorders>
            <w:vAlign w:val="center"/>
          </w:tcPr>
          <w:p>
            <w:pPr>
              <w:pStyle w:val="Normal"/>
              <w:spacing w:lineRule="auto" w:line="276"/>
              <w:rPr/>
            </w:pPr>
            <w:r>
              <w:rPr>
                <w:rFonts w:eastAsia="Times New Roman" w:cs="Arial" w:ascii="Arial" w:hAnsi="Arial"/>
                <w:color w:val="000000"/>
                <w:sz w:val="20"/>
                <w:szCs w:val="20"/>
              </w:rPr>
              <w:t>22.1 [19.5, 26.5]</w:t>
            </w:r>
          </w:p>
        </w:tc>
        <w:tc>
          <w:tcPr>
            <w:tcW w:w="1555"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1.00 (1.00, 1.01)</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851" w:type="dxa"/>
            <w:tcBorders>
              <w:bottom w:val="single" w:sz="6" w:space="0" w:color="000000"/>
            </w:tcBorders>
            <w:vAlign w:val="center"/>
          </w:tcPr>
          <w:p>
            <w:pPr>
              <w:pStyle w:val="Normal"/>
              <w:spacing w:lineRule="auto" w:line="276"/>
              <w:rPr>
                <w:rFonts w:ascii="Arial" w:hAnsi="Arial" w:eastAsia="Times New Roman" w:cs="Arial"/>
                <w:color w:val="000000"/>
                <w:sz w:val="20"/>
                <w:szCs w:val="20"/>
              </w:rPr>
            </w:pPr>
            <w:r>
              <w:rPr>
                <w:rFonts w:eastAsia="Times New Roman" w:cs="Arial" w:ascii="Arial" w:hAnsi="Arial"/>
                <w:color w:val="000000"/>
                <w:sz w:val="20"/>
                <w:szCs w:val="20"/>
              </w:rPr>
              <w:t>0.52</w:t>
            </w:r>
          </w:p>
        </w:tc>
      </w:tr>
    </w:tbl>
    <w:p>
      <w:pPr>
        <w:pStyle w:val="Normal"/>
        <w:rPr>
          <w:rFonts w:ascii="Arial" w:hAnsi="Arial" w:cs="Arial"/>
          <w:sz w:val="22"/>
        </w:rPr>
      </w:pPr>
      <w:r>
        <w:rPr>
          <w:rFonts w:cs="Arial" w:ascii="Arial" w:hAnsi="Arial"/>
          <w:sz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2"/>
      <w:type w:val="nextPage"/>
      <w:pgSz w:w="11906" w:h="16838"/>
      <w:pgMar w:left="1417" w:right="1417" w:gutter="0" w:header="0" w:top="709"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3081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43.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68" w:hanging="360"/>
      </w:pPr>
      <w:rPr>
        <w:rFonts w:ascii="Times New Roman" w:hAnsi="Times New Roman" w:cs="Times New Roman"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Policepardfaut">
    <w:name w:val="Police par défaut"/>
    <w:qFormat/>
    <w:rPr/>
  </w:style>
  <w:style w:type="character" w:styleId="Applestylespan">
    <w:name w:val="apple-style-span"/>
    <w:qFormat/>
    <w:rPr/>
  </w:style>
  <w:style w:type="character" w:styleId="PieddepageCar">
    <w:name w:val="Pied de page C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cs="Arial"/>
      <w:color w:val="000000"/>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01:55:00Z</dcterms:created>
  <dc:creator>N L</dc:creator>
  <dc:description/>
  <cp:keywords/>
  <dc:language>en-US</dc:language>
  <cp:lastModifiedBy>N L</cp:lastModifiedBy>
  <dcterms:modified xsi:type="dcterms:W3CDTF">2013-02-26T13:57:00Z</dcterms:modified>
  <cp:revision>21</cp:revision>
  <dc:subject/>
  <dc:title/>
</cp:coreProperties>
</file>